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A4F" w:rsidRPr="00EE62DE" w:rsidRDefault="00DC36B3" w:rsidP="00E37A4F">
      <w:pPr>
        <w:pStyle w:val="Heading1"/>
        <w:spacing w:before="0" w:beforeAutospacing="0" w:after="120" w:afterAutospacing="0" w:line="480" w:lineRule="auto"/>
        <w:rPr>
          <w:sz w:val="20"/>
          <w:szCs w:val="20"/>
        </w:rPr>
      </w:pPr>
      <w:r w:rsidRPr="00EE62DE">
        <w:rPr>
          <w:sz w:val="20"/>
          <w:szCs w:val="20"/>
        </w:rPr>
        <w:t xml:space="preserve">Manuscript title: </w:t>
      </w:r>
      <w:r w:rsidR="00E37A4F" w:rsidRPr="00EE62DE">
        <w:rPr>
          <w:sz w:val="20"/>
          <w:szCs w:val="20"/>
        </w:rPr>
        <w:t>The association of loneliness after sudden bereavement with risk of suicide attempt</w:t>
      </w:r>
    </w:p>
    <w:p w:rsidR="00E37A4F" w:rsidRPr="00EE62DE" w:rsidRDefault="00DC36B3" w:rsidP="00DC36B3">
      <w:pPr>
        <w:rPr>
          <w:rFonts w:ascii="Times New Roman" w:hAnsi="Times New Roman" w:cs="Times New Roman"/>
          <w:b/>
          <w:sz w:val="20"/>
          <w:szCs w:val="20"/>
        </w:rPr>
      </w:pPr>
      <w:r w:rsidRPr="00EE62DE">
        <w:rPr>
          <w:sz w:val="20"/>
          <w:szCs w:val="20"/>
        </w:rPr>
        <w:t xml:space="preserve">Supplementary table 3: </w:t>
      </w:r>
      <w:r w:rsidR="00E37A4F" w:rsidRPr="00EE62DE">
        <w:rPr>
          <w:rFonts w:ascii="Times New Roman" w:hAnsi="Times New Roman" w:cs="Times New Roman"/>
          <w:b/>
          <w:sz w:val="20"/>
          <w:szCs w:val="20"/>
        </w:rPr>
        <w:t>Estimates of the associations between loneliness scores and outcomes in bereaved participants (n=3,193) showing all steps in adjusted models</w:t>
      </w:r>
    </w:p>
    <w:tbl>
      <w:tblPr>
        <w:tblW w:w="12361" w:type="dxa"/>
        <w:tblInd w:w="-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92"/>
        <w:gridCol w:w="1417"/>
        <w:gridCol w:w="1418"/>
        <w:gridCol w:w="1134"/>
      </w:tblGrid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37A4F" w:rsidRPr="00EE62DE" w:rsidRDefault="00E37A4F" w:rsidP="00B463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95 % CI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E37A4F" w:rsidRPr="00EE62DE" w:rsidRDefault="00E37A4F" w:rsidP="00B463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  <w:r w:rsidRPr="00EE62DE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*</w:t>
            </w:r>
          </w:p>
          <w:p w:rsidR="00E37A4F" w:rsidRPr="00EE62DE" w:rsidRDefault="00E37A4F" w:rsidP="00B463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E37A4F" w:rsidRPr="00EE62DE" w:rsidRDefault="00E37A4F" w:rsidP="00B4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17" w:type="dxa"/>
            <w:shd w:val="clear" w:color="auto" w:fill="E7E6E6" w:themeFill="background2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37A4F" w:rsidRPr="00EE62DE" w:rsidRDefault="00E37A4F" w:rsidP="00B463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obability of post-bereavement suicide attempt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 – 1.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djusted for 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and socio-economic status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17 - 1.2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justed for </w:t>
            </w: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socio-economic status, pre-bereavement depression, and pre-bereavement (suicidal and non-suicidal) self-harm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15 – 1.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B463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justed for </w:t>
            </w: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socio-economic status, pre-bereavement depression, pre-bereavement (suicidal and non-suicidal) self-harm, and primary group size</w:t>
            </w:r>
            <w:r w:rsidR="00B263A0"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inal model)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  - 1.2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djusted for all above covariates plus perceived stigma of bereavement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08  - 1.1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robability of post-bereavement suicide ideation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2 – 1.30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jc w:val="right"/>
            </w:pP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djusted for 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and socio-economic status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2 – 1.3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justed for </w:t>
            </w: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socio-economic status, pre-bereavement depression, and pre-bereavement (suicidal and non-suicidal) self-harm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1 – 1.2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justed for </w:t>
            </w:r>
            <w:r w:rsidRPr="00EE62D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, socio-economic status, pre-bereavement depression, pre-bereavement (suicidal and </w:t>
            </w:r>
            <w:bookmarkStart w:id="0" w:name="_GoBack"/>
            <w:bookmarkEnd w:id="0"/>
            <w:r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icidal) self-harm, and primary group size</w:t>
            </w:r>
            <w:r w:rsidR="00B263A0" w:rsidRPr="00EE62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inal model)</w:t>
            </w:r>
          </w:p>
        </w:tc>
        <w:tc>
          <w:tcPr>
            <w:tcW w:w="1417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1.20 -1.2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  <w:tr w:rsidR="00EE62DE" w:rsidRPr="00EE62DE" w:rsidTr="00E37A4F">
        <w:trPr>
          <w:trHeight w:val="255"/>
        </w:trPr>
        <w:tc>
          <w:tcPr>
            <w:tcW w:w="8392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adjusted for all above covariates plus perceived stigma of bereavement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418" w:type="dxa"/>
            <w:shd w:val="clear" w:color="auto" w:fill="FFFFFF" w:themeFill="background1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 - 1.2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E37A4F" w:rsidRPr="00EE62DE" w:rsidRDefault="00E37A4F" w:rsidP="00E37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&lt;0</w:t>
            </w:r>
            <w:r w:rsidRPr="00EE62DE">
              <w:rPr>
                <w:rFonts w:ascii="Times New Roman" w:hAnsi="Times New Roman" w:cs="Times New Roman"/>
                <w:b/>
                <w:sz w:val="20"/>
                <w:szCs w:val="20"/>
              </w:rPr>
              <w:t>·</w:t>
            </w:r>
            <w:r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0</w:t>
            </w:r>
            <w:r w:rsidR="00187090" w:rsidRPr="00EE62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</w:tr>
    </w:tbl>
    <w:p w:rsidR="00E37A4F" w:rsidRPr="00EE62DE" w:rsidRDefault="00E37A4F" w:rsidP="00E37A4F">
      <w:pPr>
        <w:suppressLineNumbers/>
        <w:spacing w:after="0" w:line="240" w:lineRule="auto"/>
        <w:rPr>
          <w:rFonts w:ascii="Times New Roman" w:hAnsi="Times New Roman" w:cs="Times New Roman"/>
          <w:bCs/>
          <w:kern w:val="24"/>
          <w:sz w:val="20"/>
          <w:szCs w:val="20"/>
        </w:rPr>
      </w:pPr>
      <w:r w:rsidRPr="00EE62DE">
        <w:rPr>
          <w:rFonts w:ascii="Times New Roman" w:hAnsi="Times New Roman" w:cs="Times New Roman"/>
          <w:b/>
          <w:bCs/>
          <w:kern w:val="24"/>
          <w:sz w:val="20"/>
          <w:szCs w:val="20"/>
          <w:vertAlign w:val="superscript"/>
        </w:rPr>
        <w:t>*</w:t>
      </w:r>
      <w:r w:rsidRPr="00EE62DE">
        <w:rPr>
          <w:rFonts w:ascii="Times New Roman" w:hAnsi="Times New Roman" w:cs="Times New Roman"/>
          <w:sz w:val="20"/>
          <w:szCs w:val="20"/>
        </w:rPr>
        <w:t xml:space="preserve"> 2-sided </w:t>
      </w:r>
      <w:r w:rsidRPr="00EE62DE">
        <w:rPr>
          <w:rFonts w:ascii="Times New Roman" w:hAnsi="Times New Roman" w:cs="Times New Roman"/>
          <w:bCs/>
          <w:kern w:val="24"/>
          <w:sz w:val="20"/>
          <w:szCs w:val="20"/>
        </w:rPr>
        <w:t>significance threshold of p=0</w:t>
      </w:r>
      <w:r w:rsidRPr="00EE62DE">
        <w:rPr>
          <w:rFonts w:ascii="Times New Roman" w:hAnsi="Times New Roman" w:cs="Times New Roman"/>
          <w:b/>
          <w:sz w:val="20"/>
          <w:szCs w:val="20"/>
        </w:rPr>
        <w:t>·</w:t>
      </w:r>
      <w:r w:rsidRPr="00EE62DE">
        <w:rPr>
          <w:rFonts w:ascii="Times New Roman" w:hAnsi="Times New Roman" w:cs="Times New Roman"/>
          <w:bCs/>
          <w:kern w:val="24"/>
          <w:sz w:val="20"/>
          <w:szCs w:val="20"/>
        </w:rPr>
        <w:t xml:space="preserve">05 </w:t>
      </w:r>
    </w:p>
    <w:p w:rsidR="00E37A4F" w:rsidRPr="00EE62DE" w:rsidRDefault="00E37A4F" w:rsidP="00E37A4F">
      <w:pPr>
        <w:spacing w:after="12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E37A4F" w:rsidRPr="00EE62DE" w:rsidSect="00146F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A4F"/>
    <w:rsid w:val="00135174"/>
    <w:rsid w:val="00146F1F"/>
    <w:rsid w:val="00187090"/>
    <w:rsid w:val="00AA6C07"/>
    <w:rsid w:val="00B160E5"/>
    <w:rsid w:val="00B263A0"/>
    <w:rsid w:val="00DC36B3"/>
    <w:rsid w:val="00E37A4F"/>
    <w:rsid w:val="00EE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6B6593-DFAD-4099-B60A-A94BCB9D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37A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4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man, Alexandra</dc:creator>
  <cp:lastModifiedBy>Lavanya M.</cp:lastModifiedBy>
  <cp:revision>4</cp:revision>
  <dcterms:created xsi:type="dcterms:W3CDTF">2020-04-15T09:46:00Z</dcterms:created>
  <dcterms:modified xsi:type="dcterms:W3CDTF">2020-07-09T16:23:00Z</dcterms:modified>
</cp:coreProperties>
</file>